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CBEC7" w14:textId="6FAEFB37" w:rsidR="000F295D" w:rsidRPr="000F3AB8" w:rsidRDefault="000F295D" w:rsidP="0098783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0F3AB8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Table </w:t>
      </w:r>
      <w:r w:rsidRPr="000F3AB8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Captions</w:t>
      </w:r>
    </w:p>
    <w:p w14:paraId="1CC4A919" w14:textId="366A03C4" w:rsidR="000F295D" w:rsidRPr="000F3AB8" w:rsidRDefault="000F295D" w:rsidP="009878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C53E2F" w14:textId="31F9AA27" w:rsidR="000F295D" w:rsidRPr="000F3AB8" w:rsidRDefault="000F295D" w:rsidP="00987838">
      <w:pPr>
        <w:spacing w:line="360" w:lineRule="auto"/>
        <w:rPr>
          <w:sz w:val="24"/>
          <w:szCs w:val="24"/>
        </w:rPr>
      </w:pPr>
      <w:r w:rsidRPr="000F3AB8">
        <w:rPr>
          <w:rFonts w:ascii="Times New Roman" w:hint="eastAsia"/>
          <w:b/>
          <w:sz w:val="24"/>
          <w:szCs w:val="24"/>
        </w:rPr>
        <w:t xml:space="preserve">Table </w:t>
      </w:r>
      <w:r w:rsidR="00C117E5">
        <w:rPr>
          <w:rFonts w:ascii="Times New Roman"/>
          <w:b/>
          <w:sz w:val="24"/>
          <w:szCs w:val="24"/>
        </w:rPr>
        <w:t>1</w:t>
      </w:r>
      <w:r w:rsidRPr="000F3AB8">
        <w:rPr>
          <w:rFonts w:ascii="Times New Roman"/>
          <w:sz w:val="24"/>
          <w:szCs w:val="24"/>
        </w:rPr>
        <w:t>. Elementary analysis of MCMBs according to stabilized condition.</w:t>
      </w:r>
    </w:p>
    <w:p w14:paraId="5540831D" w14:textId="1D8CD9BC" w:rsidR="000F295D" w:rsidRPr="000F3AB8" w:rsidRDefault="000F295D" w:rsidP="00987838">
      <w:pPr>
        <w:spacing w:line="360" w:lineRule="auto"/>
        <w:rPr>
          <w:rFonts w:ascii="Times New Roman"/>
          <w:sz w:val="24"/>
          <w:szCs w:val="24"/>
        </w:rPr>
      </w:pPr>
      <w:r w:rsidRPr="000F3AB8">
        <w:rPr>
          <w:rFonts w:ascii="Times New Roman" w:hint="eastAsia"/>
          <w:b/>
          <w:sz w:val="24"/>
          <w:szCs w:val="24"/>
        </w:rPr>
        <w:t xml:space="preserve">Table </w:t>
      </w:r>
      <w:r w:rsidR="00C117E5">
        <w:rPr>
          <w:rFonts w:ascii="Times New Roman"/>
          <w:b/>
          <w:sz w:val="24"/>
          <w:szCs w:val="24"/>
        </w:rPr>
        <w:t>2</w:t>
      </w:r>
      <w:r w:rsidRPr="000F3AB8">
        <w:rPr>
          <w:rFonts w:ascii="Times New Roman"/>
          <w:b/>
          <w:sz w:val="24"/>
          <w:szCs w:val="24"/>
        </w:rPr>
        <w:t>.</w:t>
      </w:r>
      <w:r w:rsidRPr="000F3AB8">
        <w:rPr>
          <w:rFonts w:ascii="Times New Roman"/>
          <w:sz w:val="24"/>
          <w:szCs w:val="24"/>
        </w:rPr>
        <w:t xml:space="preserve"> Mechanical properties of carbonized carbon blocks from MCMBs.</w:t>
      </w:r>
    </w:p>
    <w:p w14:paraId="585E3950" w14:textId="25750D3A" w:rsidR="00ED3B6F" w:rsidRDefault="000F295D" w:rsidP="00346D5C">
      <w:pPr>
        <w:spacing w:line="360" w:lineRule="auto"/>
        <w:rPr>
          <w:rFonts w:ascii="Times New Roman"/>
          <w:sz w:val="24"/>
          <w:szCs w:val="24"/>
        </w:rPr>
      </w:pPr>
      <w:r w:rsidRPr="000F3AB8">
        <w:rPr>
          <w:rFonts w:ascii="Times New Roman" w:hint="eastAsia"/>
          <w:b/>
          <w:sz w:val="24"/>
          <w:szCs w:val="24"/>
        </w:rPr>
        <w:t xml:space="preserve">Table </w:t>
      </w:r>
      <w:r w:rsidR="00C117E5">
        <w:rPr>
          <w:rFonts w:ascii="Times New Roman"/>
          <w:b/>
          <w:sz w:val="24"/>
          <w:szCs w:val="24"/>
        </w:rPr>
        <w:t>3</w:t>
      </w:r>
      <w:r w:rsidRPr="000F3AB8">
        <w:rPr>
          <w:rFonts w:ascii="Times New Roman"/>
          <w:b/>
          <w:sz w:val="24"/>
          <w:szCs w:val="24"/>
        </w:rPr>
        <w:t>.</w:t>
      </w:r>
      <w:r w:rsidRPr="000F3AB8">
        <w:rPr>
          <w:rFonts w:ascii="Times New Roman"/>
          <w:sz w:val="24"/>
          <w:szCs w:val="24"/>
        </w:rPr>
        <w:t xml:space="preserve"> The amount of change in the weight loss rate of MCMBs classified by three carbonization temperature ranges.</w:t>
      </w:r>
    </w:p>
    <w:p w14:paraId="1512F718" w14:textId="7EF5916A" w:rsidR="00C117E5" w:rsidRPr="000F3AB8" w:rsidRDefault="00C117E5" w:rsidP="00C117E5">
      <w:pPr>
        <w:spacing w:after="100" w:afterAutospacing="1" w:line="360" w:lineRule="auto"/>
        <w:rPr>
          <w:rFonts w:ascii="Times New Roman"/>
          <w:sz w:val="24"/>
          <w:szCs w:val="24"/>
        </w:rPr>
      </w:pPr>
      <w:r w:rsidRPr="000F3AB8">
        <w:rPr>
          <w:rFonts w:ascii="Times New Roman" w:hint="eastAsia"/>
          <w:b/>
          <w:sz w:val="24"/>
          <w:szCs w:val="24"/>
        </w:rPr>
        <w:t xml:space="preserve">Table </w:t>
      </w:r>
      <w:r>
        <w:rPr>
          <w:rFonts w:ascii="Times New Roman"/>
          <w:b/>
          <w:sz w:val="24"/>
          <w:szCs w:val="24"/>
        </w:rPr>
        <w:t>4</w:t>
      </w:r>
      <w:bookmarkStart w:id="0" w:name="_GoBack"/>
      <w:bookmarkEnd w:id="0"/>
      <w:r w:rsidRPr="000F3AB8">
        <w:rPr>
          <w:rFonts w:ascii="Times New Roman"/>
          <w:b/>
          <w:sz w:val="24"/>
          <w:szCs w:val="24"/>
        </w:rPr>
        <w:t>.</w:t>
      </w:r>
      <w:r w:rsidRPr="000F3AB8">
        <w:rPr>
          <w:rFonts w:ascii="Times New Roman"/>
          <w:sz w:val="24"/>
          <w:szCs w:val="24"/>
        </w:rPr>
        <w:t xml:space="preserve"> Characteristics of the coal tar pitch.</w:t>
      </w:r>
    </w:p>
    <w:p w14:paraId="35583C6D" w14:textId="77777777" w:rsidR="00C117E5" w:rsidRPr="00346D5C" w:rsidRDefault="00C117E5" w:rsidP="00346D5C">
      <w:pPr>
        <w:spacing w:line="360" w:lineRule="auto"/>
        <w:rPr>
          <w:sz w:val="24"/>
          <w:szCs w:val="24"/>
        </w:rPr>
      </w:pPr>
    </w:p>
    <w:sectPr w:rsidR="00C117E5" w:rsidRPr="00346D5C" w:rsidSect="005254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F40BB" w14:textId="77777777" w:rsidR="006F1ABA" w:rsidRDefault="006F1ABA" w:rsidP="0053384E">
      <w:pPr>
        <w:spacing w:after="0" w:line="240" w:lineRule="auto"/>
      </w:pPr>
      <w:r>
        <w:separator/>
      </w:r>
    </w:p>
  </w:endnote>
  <w:endnote w:type="continuationSeparator" w:id="0">
    <w:p w14:paraId="5803E6E1" w14:textId="77777777" w:rsidR="006F1ABA" w:rsidRDefault="006F1ABA" w:rsidP="00533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230D5" w14:textId="77777777" w:rsidR="006F1ABA" w:rsidRDefault="006F1ABA" w:rsidP="0053384E">
      <w:pPr>
        <w:spacing w:after="0" w:line="240" w:lineRule="auto"/>
      </w:pPr>
      <w:r>
        <w:separator/>
      </w:r>
    </w:p>
  </w:footnote>
  <w:footnote w:type="continuationSeparator" w:id="0">
    <w:p w14:paraId="60926EED" w14:textId="77777777" w:rsidR="006F1ABA" w:rsidRDefault="006F1ABA" w:rsidP="00533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osites-Part 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2zapwgtzpw9exsf4pd0afrfpzeps5xadv&quot;&gt;My EndNote Library&lt;record-ids&gt;&lt;item&gt;5&lt;/item&gt;&lt;item&gt;15&lt;/item&gt;&lt;item&gt;18&lt;/item&gt;&lt;item&gt;22&lt;/item&gt;&lt;item&gt;58&lt;/item&gt;&lt;item&gt;215&lt;/item&gt;&lt;item&gt;216&lt;/item&gt;&lt;item&gt;227&lt;/item&gt;&lt;item&gt;228&lt;/item&gt;&lt;item&gt;229&lt;/item&gt;&lt;item&gt;230&lt;/item&gt;&lt;item&gt;234&lt;/item&gt;&lt;item&gt;237&lt;/item&gt;&lt;item&gt;243&lt;/item&gt;&lt;item&gt;244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5&lt;/item&gt;&lt;item&gt;266&lt;/item&gt;&lt;item&gt;277&lt;/item&gt;&lt;/record-ids&gt;&lt;/item&gt;&lt;/Libraries&gt;"/>
  </w:docVars>
  <w:rsids>
    <w:rsidRoot w:val="007C4AC4"/>
    <w:rsid w:val="00003513"/>
    <w:rsid w:val="00027A09"/>
    <w:rsid w:val="00034897"/>
    <w:rsid w:val="00035B6D"/>
    <w:rsid w:val="00052987"/>
    <w:rsid w:val="00053F8B"/>
    <w:rsid w:val="00076819"/>
    <w:rsid w:val="0008797F"/>
    <w:rsid w:val="00097589"/>
    <w:rsid w:val="000D1878"/>
    <w:rsid w:val="000E311F"/>
    <w:rsid w:val="000F295D"/>
    <w:rsid w:val="000F3AB8"/>
    <w:rsid w:val="001013E7"/>
    <w:rsid w:val="00115223"/>
    <w:rsid w:val="00127724"/>
    <w:rsid w:val="001933EC"/>
    <w:rsid w:val="00196112"/>
    <w:rsid w:val="001B04D2"/>
    <w:rsid w:val="001D66E4"/>
    <w:rsid w:val="001E2916"/>
    <w:rsid w:val="0020011C"/>
    <w:rsid w:val="00205B6E"/>
    <w:rsid w:val="002110CD"/>
    <w:rsid w:val="002373F5"/>
    <w:rsid w:val="00244D8B"/>
    <w:rsid w:val="002569ED"/>
    <w:rsid w:val="00290772"/>
    <w:rsid w:val="002A1790"/>
    <w:rsid w:val="002E3F9F"/>
    <w:rsid w:val="002E6560"/>
    <w:rsid w:val="002F6562"/>
    <w:rsid w:val="00314BBD"/>
    <w:rsid w:val="00346D5C"/>
    <w:rsid w:val="00350C63"/>
    <w:rsid w:val="0037360E"/>
    <w:rsid w:val="003761B5"/>
    <w:rsid w:val="0038578A"/>
    <w:rsid w:val="00392FDD"/>
    <w:rsid w:val="00393E85"/>
    <w:rsid w:val="00394BF5"/>
    <w:rsid w:val="0039503F"/>
    <w:rsid w:val="003A680B"/>
    <w:rsid w:val="003C3C32"/>
    <w:rsid w:val="00433357"/>
    <w:rsid w:val="0047473B"/>
    <w:rsid w:val="004A2D57"/>
    <w:rsid w:val="004A422F"/>
    <w:rsid w:val="004A79CF"/>
    <w:rsid w:val="004C1616"/>
    <w:rsid w:val="004C1A26"/>
    <w:rsid w:val="004C797F"/>
    <w:rsid w:val="004D1320"/>
    <w:rsid w:val="004D583F"/>
    <w:rsid w:val="004E30DF"/>
    <w:rsid w:val="004E3712"/>
    <w:rsid w:val="004F16BD"/>
    <w:rsid w:val="00502F4A"/>
    <w:rsid w:val="00513BA5"/>
    <w:rsid w:val="005259FA"/>
    <w:rsid w:val="0053384E"/>
    <w:rsid w:val="005673F4"/>
    <w:rsid w:val="00567ED9"/>
    <w:rsid w:val="00572DB5"/>
    <w:rsid w:val="00580493"/>
    <w:rsid w:val="00581D76"/>
    <w:rsid w:val="005879E6"/>
    <w:rsid w:val="005A0631"/>
    <w:rsid w:val="005B2A2E"/>
    <w:rsid w:val="005C3FEC"/>
    <w:rsid w:val="00607882"/>
    <w:rsid w:val="006112E6"/>
    <w:rsid w:val="0061444F"/>
    <w:rsid w:val="00637D3B"/>
    <w:rsid w:val="006463E8"/>
    <w:rsid w:val="00655262"/>
    <w:rsid w:val="006C05E0"/>
    <w:rsid w:val="006F1ABA"/>
    <w:rsid w:val="00713AF9"/>
    <w:rsid w:val="007476A7"/>
    <w:rsid w:val="00786EE6"/>
    <w:rsid w:val="007961E8"/>
    <w:rsid w:val="007A7444"/>
    <w:rsid w:val="007C4AC4"/>
    <w:rsid w:val="007D1EC4"/>
    <w:rsid w:val="007D5DBF"/>
    <w:rsid w:val="007F6F0A"/>
    <w:rsid w:val="00813E79"/>
    <w:rsid w:val="0081548F"/>
    <w:rsid w:val="00817713"/>
    <w:rsid w:val="00826655"/>
    <w:rsid w:val="00834394"/>
    <w:rsid w:val="00864253"/>
    <w:rsid w:val="00866E15"/>
    <w:rsid w:val="00872ADA"/>
    <w:rsid w:val="00874119"/>
    <w:rsid w:val="00884487"/>
    <w:rsid w:val="008A3E5D"/>
    <w:rsid w:val="008C377B"/>
    <w:rsid w:val="008E0C75"/>
    <w:rsid w:val="009546F2"/>
    <w:rsid w:val="0097771E"/>
    <w:rsid w:val="009808D9"/>
    <w:rsid w:val="009845E6"/>
    <w:rsid w:val="00985670"/>
    <w:rsid w:val="00986FE7"/>
    <w:rsid w:val="00987838"/>
    <w:rsid w:val="009A6823"/>
    <w:rsid w:val="009F485C"/>
    <w:rsid w:val="00A10DD9"/>
    <w:rsid w:val="00A13A1E"/>
    <w:rsid w:val="00A412B7"/>
    <w:rsid w:val="00A623E2"/>
    <w:rsid w:val="00A756F3"/>
    <w:rsid w:val="00AB22BC"/>
    <w:rsid w:val="00AC6976"/>
    <w:rsid w:val="00B116B6"/>
    <w:rsid w:val="00B237C3"/>
    <w:rsid w:val="00B508C5"/>
    <w:rsid w:val="00B97B36"/>
    <w:rsid w:val="00BA6FC9"/>
    <w:rsid w:val="00BD383B"/>
    <w:rsid w:val="00BD57CD"/>
    <w:rsid w:val="00BF3881"/>
    <w:rsid w:val="00C1135C"/>
    <w:rsid w:val="00C117E5"/>
    <w:rsid w:val="00C13B7A"/>
    <w:rsid w:val="00C25CEB"/>
    <w:rsid w:val="00C50120"/>
    <w:rsid w:val="00C57131"/>
    <w:rsid w:val="00C661BE"/>
    <w:rsid w:val="00C674E3"/>
    <w:rsid w:val="00C70449"/>
    <w:rsid w:val="00C77FE8"/>
    <w:rsid w:val="00D1053E"/>
    <w:rsid w:val="00D23D48"/>
    <w:rsid w:val="00D43692"/>
    <w:rsid w:val="00D45D55"/>
    <w:rsid w:val="00D50788"/>
    <w:rsid w:val="00D84F81"/>
    <w:rsid w:val="00D9061B"/>
    <w:rsid w:val="00D916DA"/>
    <w:rsid w:val="00D92301"/>
    <w:rsid w:val="00DA3C71"/>
    <w:rsid w:val="00DA5C17"/>
    <w:rsid w:val="00DC4615"/>
    <w:rsid w:val="00DE4029"/>
    <w:rsid w:val="00E014B9"/>
    <w:rsid w:val="00E06D30"/>
    <w:rsid w:val="00E355EC"/>
    <w:rsid w:val="00E428E9"/>
    <w:rsid w:val="00E44C80"/>
    <w:rsid w:val="00E56705"/>
    <w:rsid w:val="00E729D1"/>
    <w:rsid w:val="00E75C81"/>
    <w:rsid w:val="00E81393"/>
    <w:rsid w:val="00EC15C4"/>
    <w:rsid w:val="00EC78AD"/>
    <w:rsid w:val="00ED1BD7"/>
    <w:rsid w:val="00ED2CCA"/>
    <w:rsid w:val="00ED3B6F"/>
    <w:rsid w:val="00ED624B"/>
    <w:rsid w:val="00EE091D"/>
    <w:rsid w:val="00EE4E21"/>
    <w:rsid w:val="00EF424F"/>
    <w:rsid w:val="00F0161F"/>
    <w:rsid w:val="00F05B44"/>
    <w:rsid w:val="00F24C74"/>
    <w:rsid w:val="00F277CA"/>
    <w:rsid w:val="00F5034E"/>
    <w:rsid w:val="00F556A2"/>
    <w:rsid w:val="00F72B48"/>
    <w:rsid w:val="00F86F36"/>
    <w:rsid w:val="00FB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AB185"/>
  <w15:docId w15:val="{74B57813-DD9A-4A39-9470-9F731C6A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9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5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035B6D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637D3B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637D3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637D3B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637D3B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637D3B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259FA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7961E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961E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7961E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961E8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7961E8"/>
    <w:rPr>
      <w:color w:val="0000FF" w:themeColor="hyperlink"/>
      <w:u w:val="single"/>
    </w:rPr>
  </w:style>
  <w:style w:type="character" w:styleId="a9">
    <w:name w:val="Placeholder Text"/>
    <w:basedOn w:val="a0"/>
    <w:uiPriority w:val="99"/>
    <w:semiHidden/>
    <w:rsid w:val="009845E6"/>
    <w:rPr>
      <w:color w:val="808080"/>
    </w:rPr>
  </w:style>
  <w:style w:type="paragraph" w:styleId="aa">
    <w:name w:val="header"/>
    <w:basedOn w:val="a"/>
    <w:link w:val="Char2"/>
    <w:uiPriority w:val="99"/>
    <w:unhideWhenUsed/>
    <w:rsid w:val="0053384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53384E"/>
  </w:style>
  <w:style w:type="paragraph" w:styleId="ab">
    <w:name w:val="footer"/>
    <w:basedOn w:val="a"/>
    <w:link w:val="Char3"/>
    <w:uiPriority w:val="99"/>
    <w:unhideWhenUsed/>
    <w:rsid w:val="0053384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533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4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7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2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11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278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220047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28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93158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83601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7753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3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4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50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99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486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89764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724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81873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55441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811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5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835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501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547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390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061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49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9697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422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CAA05-ED1F-4AD8-B161-BA8FBD240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임의수</dc:creator>
  <cp:lastModifiedBy>uisuim</cp:lastModifiedBy>
  <cp:revision>4</cp:revision>
  <dcterms:created xsi:type="dcterms:W3CDTF">2017-11-30T06:11:00Z</dcterms:created>
  <dcterms:modified xsi:type="dcterms:W3CDTF">2018-03-02T05:09:00Z</dcterms:modified>
</cp:coreProperties>
</file>